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1460"/>
        <w:gridCol w:w="1440"/>
        <w:gridCol w:w="1140"/>
      </w:tblGrid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unctional Grou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erage log2 value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ubulin alpha cha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6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yosin heavy chain, nonmuscle or smooth musc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rowth factor receptor-bound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rowth factor receptor-bound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3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dher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7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Odorant receptor 9a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hlhzip transcription factor bigma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2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dk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dk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9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lkaline phosphat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denylate cyclase typ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ructose-bisphosphate aldol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7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clin 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hymidylate kin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ceptor for activated C kin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8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midophosphoribosyltransfer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5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yellow protein precursor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8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hydroxymethyltransfer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ell division cycle 20 (cdc20) (fizzy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2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8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iemann-pick 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emin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pingomyelin synthet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7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KEY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0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anslocon-associated protein, delta subuni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6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/threonine protein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gulator of chromosome condensati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9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fing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3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fing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8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as-related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nhibitor of growth protein, ing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6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2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urine biosynthesis protein 6, pur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6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7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permatogenesis associated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6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ype II collage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8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6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matostatin recep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hosphatidylserine recep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caffold attachment factor 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3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4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7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ntrin/sumo-specific prote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9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8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lectron transfer flavoprotein-ubiquinone oxidoreduct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5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rizzled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0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5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6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ethal(2)essential for life protein, l2ef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6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ethal(2)essential for life protein, l2ef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3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WAP four-disulfide core domain protein 2 precursor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ca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4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/threonine protein kin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6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2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nf receptor associated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6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denosine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8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5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creted modular calcium-binding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-protein-linked acetylcholine receptor gar-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-protein-linked acetylcholine receptor gar-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ltraviolet-sensitive ops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6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cdysone-induced protein 75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5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biquitin-conjugating enzyme 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0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ircadian locomoter output cycles kaput protein (dclock) (dpas1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5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ynaptojan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4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orkhead box protein (AaegFOXM2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0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3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2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maphor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6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umb-associated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9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rginine or creatine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diator complex, subunit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9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ulticopper oxid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werner syndrome helic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ap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3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olybdopterin biosynthesis moeb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6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alic enzym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0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9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un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2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0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odifier of mdg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5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5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5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steine-rich venom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5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matostatin recep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xpressed protein (HR4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8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orkhead box protein (AaegFOXN2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aired box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ssatisfaction (Dsf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3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/threonine protein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1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8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abotropic glutamate receptor 4, 6, 7, 8 (mglur group 3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8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1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iemann-pick 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8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8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hord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fing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5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4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ho guanine exchange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2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fing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8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/threonine-protein kinase vrk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3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fing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0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2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pithelial membrane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2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uperoxide dismut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2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uppressors of cytokine signalling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3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GB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6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CTU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7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xamerin 2 bet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7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7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6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7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LI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S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P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P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3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P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3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P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LI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opachrome-conversion enzyme (DCE) isoenzym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3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 inhibitor, serp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yellow protein precurs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7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grammed cell deat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D-Cu-Z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2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hymotryps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lip-domain serine prote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5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R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7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ram-negative bacteria binding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mbryonic polarity dorsa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6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GB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D-Cu-Z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8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T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4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D-Cu-Z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4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GR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alactose-specific C-type lect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S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OM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9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eucine-rich transmembrane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4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xamerin 2 bet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9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 protease inhibitor, serp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romatic amino acid decarboxyl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alactose-specific C-type lect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P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5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eptidoglycan recognition protein-1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lit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4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ntibacterial peptid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5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WAS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28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B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67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C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8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8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C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83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R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9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193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INA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274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SCA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13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2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C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32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D-Cu-Z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46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D-Cu-Z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5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6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CA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82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ANK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38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K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40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C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445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C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48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C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49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SC70-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51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OC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52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SCA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g:N65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4-nitrophenylphosphat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eoxyuridine 5'-triphosphate nucleotidohydrol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lycerol 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2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iosephosphate isomer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3-hydroxyisobutyrate dehydroge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hosphoenolpyruvate carboxyk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3-hydroxyisobutyrate dehydrogen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2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lycine rich RNA binding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3-hydroxyisobutyrate dehydroge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6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3-hydroxyisobutyrate dehydroge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j1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8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lenophosphate synth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olichyl-phosphate beta-D-mannosyltransfer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olichyl-phosphate beta-D-mannosyltransfer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hylenetetrahydrofolate dehydroge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7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lucosamine-6-phosphate isomer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8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alate dehydroge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arapleg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goliath E3 ubiquitin lig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3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umbrokinase-3(1) precursor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5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hionine aminopeptid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7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e-mrna processing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droxymethylglutaryl-coa synth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lylcarboxypeptid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6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ost cell factor 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atrix metalloprotein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6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ell cycle checkpoint protein rad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6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mall calcium-binding mitochondrial carrier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7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tochondrial solute carri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3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tochondrial import inner membrane translocase subunit tim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tochondrial import inner membrane translocase subunit tim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5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8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tochondrial ribosomal protein, S11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4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9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ADH dehydrogenase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itochondrial ribosomal protein, S18C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6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eat shock factor binding protein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2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4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ead box atp-dependent rna helic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na and export factor binding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na and export factor binding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2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rginine/serine-rich splicing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6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ukaryotic translation initiation factor 4 gamm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9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erine/arginine rich splicing fact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ead box atp-dependent rna helic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2</w:t>
            </w:r>
          </w:p>
        </w:tc>
      </w:tr>
      <w:tr>
        <w:trPr>
          <w:trHeight w:val="510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NA-directed RNA polymerase II 19 kDa polypeptide rpb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0 Kd nuclear cap binding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istone 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ead box atp-dependent rna helic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9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ukaryotic translation initiation factor 3, theta subuni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ukaryotic translation initiation factor 4 gamm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lternative splicing type 3 and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6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lternative splicing type 3 and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na repair protein xp-c / rad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8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60S ribosomal protein L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-box transcription factor tbx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0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-box transcription factor tbx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mino acid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is,cis-muconate transport protein MucK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fs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mino acids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olate carrier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fs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acylglycerol o-acyltransfera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8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zinc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9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tionic amino acid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bc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ucleopor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6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on channel nomp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6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clophilin-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pper-transporting atpase 1, 2 (copper pump 1, 2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eurotransmitter gated ion channe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5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ialin, Sodium/sialic acid cotransporter, putativ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2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icarboxylate transport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organic cation transpor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2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ynaptotagmin-4,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lathrin coat assembly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1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6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7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PZ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9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0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8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9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9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4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6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6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7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7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0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2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7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2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5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6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7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4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4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7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2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0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0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2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1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8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7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7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8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8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0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7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7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0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edicted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9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9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9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6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NK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TextChar1">
    <w:name w:val="Comment Text Char1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20:32:00Z</dcterms:created>
  <dc:creator>George Dimopoulos</dc:creator>
  <dc:description/>
  <cp:keywords/>
  <dc:language>en-US</dc:language>
  <cp:lastModifiedBy>George Dimopoulos</cp:lastModifiedBy>
  <dcterms:modified xsi:type="dcterms:W3CDTF">2008-01-31T20:33:00Z</dcterms:modified>
  <cp:revision>1</cp:revision>
  <dc:subject/>
  <dc:title/>
</cp:coreProperties>
</file>